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3BD4" w:rsidRPr="00432843" w:rsidRDefault="00FD3BD4" w:rsidP="00FD3BD4">
      <w:pPr>
        <w:rPr>
          <w:rFonts w:ascii="Arial" w:hAnsi="Arial" w:cs="Arial"/>
          <w:b/>
          <w:sz w:val="22"/>
          <w:szCs w:val="22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  <w:lang w:val="en-GB"/>
        </w:rPr>
        <w:t>Supplementary Material</w:t>
      </w:r>
      <w:r w:rsidRPr="00432843">
        <w:rPr>
          <w:rFonts w:ascii="Arial" w:hAnsi="Arial" w:cs="Arial"/>
          <w:b/>
          <w:sz w:val="22"/>
          <w:szCs w:val="22"/>
          <w:lang w:val="en-GB"/>
        </w:rPr>
        <w:t xml:space="preserve"> - Original Animal Welfare Lists</w:t>
      </w:r>
    </w:p>
    <w:p w:rsidR="00FD3BD4" w:rsidRPr="00432843" w:rsidRDefault="00FD3BD4" w:rsidP="00FD3BD4">
      <w:pPr>
        <w:rPr>
          <w:rFonts w:ascii="Arial" w:hAnsi="Arial" w:cs="Arial"/>
          <w:b/>
          <w:sz w:val="22"/>
          <w:szCs w:val="22"/>
          <w:lang w:val="en-GB"/>
        </w:rPr>
      </w:pPr>
    </w:p>
    <w:p w:rsidR="00491038" w:rsidRDefault="00FD3BD4" w:rsidP="00FD3BD4">
      <w:pPr>
        <w:rPr>
          <w:rFonts w:ascii="Arial" w:hAnsi="Arial" w:cs="Arial"/>
          <w:sz w:val="22"/>
          <w:szCs w:val="22"/>
          <w:lang w:val="en-GB"/>
        </w:rPr>
      </w:pPr>
      <w:r w:rsidRPr="00432843">
        <w:rPr>
          <w:rFonts w:ascii="Arial" w:hAnsi="Arial" w:cs="Arial"/>
          <w:sz w:val="22"/>
          <w:szCs w:val="22"/>
          <w:lang w:val="en-GB"/>
        </w:rPr>
        <w:t xml:space="preserve">Original list of welfare issues used in first surveys (not ranked) as derived from </w:t>
      </w:r>
      <w:r>
        <w:rPr>
          <w:rFonts w:ascii="Arial" w:hAnsi="Arial" w:cs="Arial"/>
          <w:sz w:val="22"/>
          <w:szCs w:val="22"/>
          <w:lang w:val="en-GB"/>
        </w:rPr>
        <w:t>the</w:t>
      </w:r>
      <w:r w:rsidRPr="00432843">
        <w:rPr>
          <w:rFonts w:ascii="Arial" w:hAnsi="Arial" w:cs="Arial"/>
          <w:sz w:val="22"/>
          <w:szCs w:val="22"/>
          <w:lang w:val="en-GB"/>
        </w:rPr>
        <w:t xml:space="preserve"> literature / other resources</w:t>
      </w:r>
    </w:p>
    <w:p w:rsidR="00FD3BD4" w:rsidRDefault="00FD3BD4" w:rsidP="00FD3BD4">
      <w:pPr>
        <w:rPr>
          <w:rFonts w:ascii="Arial" w:hAnsi="Arial" w:cs="Arial"/>
          <w:sz w:val="22"/>
          <w:szCs w:val="22"/>
          <w:lang w:val="en-GB"/>
        </w:rPr>
      </w:pPr>
    </w:p>
    <w:p w:rsidR="00FD3BD4" w:rsidRPr="008D25F4" w:rsidRDefault="00FD3BD4" w:rsidP="00FD3BD4">
      <w:pPr>
        <w:rPr>
          <w:rFonts w:ascii="Arial" w:hAnsi="Arial" w:cs="Arial"/>
          <w:i/>
          <w:sz w:val="22"/>
          <w:u w:val="single"/>
          <w:lang w:val="en-GB"/>
        </w:rPr>
      </w:pPr>
      <w:r w:rsidRPr="008D25F4">
        <w:rPr>
          <w:rFonts w:ascii="Arial" w:hAnsi="Arial" w:cs="Arial"/>
          <w:i/>
          <w:sz w:val="22"/>
          <w:u w:val="single"/>
          <w:lang w:val="en-GB"/>
        </w:rPr>
        <w:t>Pig</w:t>
      </w:r>
    </w:p>
    <w:p w:rsidR="00FD3BD4" w:rsidRPr="008D25F4" w:rsidRDefault="00FD3BD4" w:rsidP="00FD3BD4">
      <w:pPr>
        <w:rPr>
          <w:rFonts w:ascii="Arial" w:hAnsi="Arial" w:cs="Arial"/>
          <w:sz w:val="22"/>
          <w:lang w:val="en-GB"/>
        </w:rPr>
      </w:pPr>
      <w:r w:rsidRPr="008D25F4">
        <w:rPr>
          <w:rFonts w:ascii="Arial" w:hAnsi="Arial" w:cs="Arial"/>
          <w:sz w:val="22"/>
          <w:lang w:val="en-GB"/>
        </w:rPr>
        <w:t>(n=80)</w:t>
      </w:r>
    </w:p>
    <w:p w:rsidR="00FD3BD4" w:rsidRPr="00432843" w:rsidRDefault="00FD3BD4" w:rsidP="00FD3BD4">
      <w:pPr>
        <w:rPr>
          <w:rFonts w:ascii="Arial" w:hAnsi="Arial" w:cs="Arial"/>
          <w:i/>
          <w:u w:val="single"/>
          <w:lang w:val="en-GB"/>
        </w:rPr>
      </w:pP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 xml:space="preserve">Lack of routine health care (e.g. vaccinations, parasite prevention,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oor general health status (e.g. metabolic/reproductive/respiratory disease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Lack of recognition of clinical signs of poor health/disease (by stockperson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 xml:space="preserve">Common swine diseases (e.g. Brucellosis, PED, E.coli,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 xml:space="preserve">Common pre-weaning diseases (e.g. PRRS, Rotavirus,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oor hoof health / lameness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 xml:space="preserve">Failure to recognize or treat painful conditions (e.g. lameness, arthritis,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Underutilisation of NSAIDS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Delayed veterinary care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“Cold spots” in UK of access to swine veterinarians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Excessive parasitic burdens (outdoor pigs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oor body condition (thin or obese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High morbidity/mortality rates of piglets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Method and timing of weaning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oor pest control / bio-security (e.g. birds, rodents, insects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No provision of hospital pen for sick animals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No provision of relief pen for sows not coping in group housing systems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Inadequate provision of feed/forage (quality or quantity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Non-continuous provision of clean water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Feeding a diet appropriate for animal age/stage of production (e.g. parturient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Chronic hunger in sows (fed limited ration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Build-up of stale/contaminated feed/water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Insufficient space allowance: no opportunity to exercise / avoid aggressive interactions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Insufficient space allowance: no opportunity to separate feeding, lying and dunging areas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Unstable social groups (mixing unfamiliar pigs disrupts hierarchy – aggression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Confinement systems e.g. farrowing crates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High stocking densities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 xml:space="preserve">Stress from solitary living (temporary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of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 xml:space="preserve"> permanent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ain caused by castration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ain caused by tail docking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ain and/or distress caused by ear notching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ain and/or distress caused by tattoo slapping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ain and/or distress caused by teeth clipping (piglets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ain and/or distress caused by tusk trimming (boars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ain and/or distress caused by nose rings (boars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oor maternal behaviour (sow-piglet bonding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Belly-nosing (re-directed suckling behaviour towards litter mates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resence of abnormal behaviours (stereotypy, bar biting, sham chewing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Tail biting outbreaks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Aggression between pen-mates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Lack of provision, or poor quality, bedding in pens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 xml:space="preserve">Poor flooring surface / hygiene (e.g. wet, soiled lying areas,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slippy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oor quality of buildings / equipment (e.g. handling facilities) and causing injuries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Limited key resources (e.g. feeders, drinkers, enrichment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Barren environments - lack of ability to express natural behaviours (exploration, foraging, rooting, nest building at farrowing).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 xml:space="preserve">Artificial lighting regimes (e.g. lux, and length of time,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Air quality e.g. dust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lastRenderedPageBreak/>
        <w:t xml:space="preserve">Air quality e.g. high conc. of atmospheric ammonia, carbon dioxide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etc</w:t>
      </w:r>
      <w:proofErr w:type="spellEnd"/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Excessive noise levels (constant or sudden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Lack of barriers/dividers in group housing pens (to avoid aggressive interactions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Competitive feeding systems (e.g. floor feeding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Confinement systems (e.g. farrowing crates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Lack of shelter/shade for outdoor animals (thermal comfort/control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No provision of wallows or dust bowls for outdoor pigs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oor pasture quality for outdoor pigs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Lack of thermal control indoors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Delayed or inappropriate intervention at farrowing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 xml:space="preserve">Poor handling/stockperson skills (e.g. slapping, yelling,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 xml:space="preserve">Inability of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stockpeople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 xml:space="preserve"> to interpret pig behaviour (ethology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Neglect – lack of regular herd inspection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Selection of animals suited to management system (e.g. appropriate breed or genotype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Breeding for increasingly large litter sizes (ability of sow to cope?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Inbreeding micro-pigs to select for smaller animals (increased risk of deformities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Stress/injury caused from loading animals onto truck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remature pre-transport feed withdrawal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Stress/injury caused by transport – long and short distances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Transporting vulnerable animals – specifically pregnant and cull sows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Domestic transport in inappropriate/substandard vehicles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Understocking/overstocking vehicle compartments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Delayed euthanasia decisions for sick/injured animals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Euthanasia method not carried out correctly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Mass depopulation (methods, and unpreparedness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Tail length (too short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Confinement and management of teaser boars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redation (outdoor pigs)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Lack of vet undergraduate training on pigs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iglet crushing by sows in the farrowing crate</w:t>
      </w:r>
    </w:p>
    <w:p w:rsidR="00FD3BD4" w:rsidRPr="00432843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Owners purchasing pet pigs without doing research of specific welfare needs</w:t>
      </w:r>
    </w:p>
    <w:p w:rsidR="00FD3BD4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Too easy to buy “mini pigs” and other pet pigs online</w:t>
      </w:r>
    </w:p>
    <w:p w:rsidR="00FD3BD4" w:rsidRDefault="00FD3BD4" w:rsidP="00FD3BD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FD3BD4">
        <w:rPr>
          <w:rFonts w:ascii="Arial" w:hAnsi="Arial" w:cs="Arial"/>
          <w:sz w:val="20"/>
          <w:szCs w:val="20"/>
          <w:lang w:val="en-GB"/>
        </w:rPr>
        <w:t>Overfeeding pet pigs</w:t>
      </w:r>
    </w:p>
    <w:p w:rsidR="00FD3BD4" w:rsidRDefault="00FD3BD4" w:rsidP="00FD3BD4">
      <w:p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</w:p>
    <w:p w:rsidR="00FD3BD4" w:rsidRPr="008D25F4" w:rsidRDefault="00FD3BD4" w:rsidP="00FD3BD4">
      <w:pPr>
        <w:rPr>
          <w:rFonts w:ascii="Arial" w:hAnsi="Arial" w:cs="Arial"/>
          <w:i/>
          <w:sz w:val="22"/>
          <w:u w:val="single"/>
          <w:lang w:val="en-GB"/>
        </w:rPr>
      </w:pPr>
      <w:r w:rsidRPr="008D25F4">
        <w:rPr>
          <w:rFonts w:ascii="Arial" w:hAnsi="Arial" w:cs="Arial"/>
          <w:i/>
          <w:sz w:val="22"/>
          <w:u w:val="single"/>
          <w:lang w:val="en-GB"/>
        </w:rPr>
        <w:t>Poultry</w:t>
      </w:r>
    </w:p>
    <w:p w:rsidR="00FD3BD4" w:rsidRPr="008D25F4" w:rsidRDefault="00FD3BD4" w:rsidP="00FD3BD4">
      <w:pPr>
        <w:rPr>
          <w:rFonts w:ascii="Arial" w:hAnsi="Arial" w:cs="Arial"/>
          <w:sz w:val="22"/>
          <w:lang w:val="en-GB"/>
        </w:rPr>
      </w:pPr>
      <w:r w:rsidRPr="008D25F4">
        <w:rPr>
          <w:rFonts w:ascii="Arial" w:hAnsi="Arial" w:cs="Arial"/>
          <w:sz w:val="22"/>
          <w:lang w:val="en-GB"/>
        </w:rPr>
        <w:t>(n=81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 xml:space="preserve">Lack of routine health care (e.g. vaccinations, parasite prevention, </w:t>
      </w:r>
      <w:proofErr w:type="spellStart"/>
      <w:r w:rsidRPr="00432843">
        <w:rPr>
          <w:rFonts w:ascii="Arial" w:hAnsi="Arial" w:cs="Arial"/>
          <w:sz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 xml:space="preserve">Poor leg &amp; foot health (e.g. lameness, </w:t>
      </w:r>
      <w:proofErr w:type="spellStart"/>
      <w:r w:rsidRPr="00432843">
        <w:rPr>
          <w:rFonts w:ascii="Arial" w:hAnsi="Arial" w:cs="Arial"/>
          <w:sz w:val="20"/>
          <w:lang w:val="en-GB"/>
        </w:rPr>
        <w:t>pododermatitis</w:t>
      </w:r>
      <w:proofErr w:type="spellEnd"/>
      <w:r w:rsidRPr="00432843">
        <w:rPr>
          <w:rFonts w:ascii="Arial" w:hAnsi="Arial" w:cs="Arial"/>
          <w:sz w:val="20"/>
          <w:lang w:val="en-GB"/>
        </w:rPr>
        <w:t>, hock burn, foot pad lesions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Keel bone fractures &amp; damage (laying hens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Lack of medicine available specific to poultry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Not using antibiotics even when required (NAE,RWA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Delayed veterinary care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Hock, breast, and foot pad burns due to contact with damp litter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General poor health status (e.g. common metabolic/reproductive/respiratory diseases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Severe ascites (fluid in peritoneal cavity) esp. in broilers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 xml:space="preserve">Reduced feather cover (result of poor feed intake, feather pecking, </w:t>
      </w:r>
      <w:proofErr w:type="spellStart"/>
      <w:r w:rsidRPr="00432843">
        <w:rPr>
          <w:rFonts w:ascii="Arial" w:hAnsi="Arial" w:cs="Arial"/>
          <w:sz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Poor management of hypothermia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Neglect – lack of regular flock inspection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Lack of pest control /biosecurity (e.g. rodents, insect infestation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 xml:space="preserve">Unpreparedness for emergency (e.g. fire, flood, disease outbreak, </w:t>
      </w:r>
      <w:proofErr w:type="spellStart"/>
      <w:r w:rsidRPr="00432843">
        <w:rPr>
          <w:rFonts w:ascii="Arial" w:hAnsi="Arial" w:cs="Arial"/>
          <w:sz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Practices to discourage broody behaviour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Delayed action to manage outbreak of feather pecking or cannibalism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Chronic hunger in broilers and turkey breeders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Inadequate provision of feed/forage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lastRenderedPageBreak/>
        <w:t>No continuous provision of clean water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Feeding a diet, or diet form, inappropriate for their ages/stage of production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Lack of access to insoluble grit (to aid digestion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Build-up of stale/contaminated feed or water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Restrictive feeding regimens (e.g. to control weight gain during pre-lay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Stress caused by solitary living (group species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Limited key resources in housed poultry (e.g. feeders, drinkers, perches, nest boxes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Group composition (unstable social groups will disrupt social hierarchy, sex ratios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 xml:space="preserve">Insufficient space allowance (e.g. no opportunity for exercise, inability to stretch wings, </w:t>
      </w:r>
      <w:proofErr w:type="spellStart"/>
      <w:r w:rsidRPr="00432843">
        <w:rPr>
          <w:rFonts w:ascii="Arial" w:hAnsi="Arial" w:cs="Arial"/>
          <w:sz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 xml:space="preserve">Presence of abnormal behaviours (e.g. stereotypy, feather pecking, </w:t>
      </w:r>
      <w:proofErr w:type="spellStart"/>
      <w:r w:rsidRPr="00432843">
        <w:rPr>
          <w:rFonts w:ascii="Arial" w:hAnsi="Arial" w:cs="Arial"/>
          <w:sz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Aggression/injuries between birds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Cages for layers (general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 xml:space="preserve">Lack of appropriate environmental enrichment (no ability to express natural behaviours e.g. dust bathing, litter for scratching, foraging, </w:t>
      </w:r>
      <w:proofErr w:type="spellStart"/>
      <w:r w:rsidRPr="00432843">
        <w:rPr>
          <w:rFonts w:ascii="Arial" w:hAnsi="Arial" w:cs="Arial"/>
          <w:sz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 xml:space="preserve">Unsuitable flooring for housed birds (e.g. causing discomfort, injury, </w:t>
      </w:r>
      <w:proofErr w:type="spellStart"/>
      <w:r w:rsidRPr="00432843">
        <w:rPr>
          <w:rFonts w:ascii="Arial" w:hAnsi="Arial" w:cs="Arial"/>
          <w:sz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Injury from on farm facilities (e.g. wire, plastic, sharp edges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Lack of provision or poor quality bedding/litter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 xml:space="preserve">Artificial lighting regimes (e.g. lux, and length of time, </w:t>
      </w:r>
      <w:proofErr w:type="spellStart"/>
      <w:r w:rsidRPr="00432843">
        <w:rPr>
          <w:rFonts w:ascii="Arial" w:hAnsi="Arial" w:cs="Arial"/>
          <w:sz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Air quality - dust levels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 xml:space="preserve">Air quality - high conc. of atmospheric ammonia, carbon dioxide, </w:t>
      </w:r>
      <w:proofErr w:type="spellStart"/>
      <w:r w:rsidRPr="00432843">
        <w:rPr>
          <w:rFonts w:ascii="Arial" w:hAnsi="Arial" w:cs="Arial"/>
          <w:sz w:val="20"/>
          <w:lang w:val="en-GB"/>
        </w:rPr>
        <w:t>etc</w:t>
      </w:r>
      <w:proofErr w:type="spellEnd"/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Excessive noise levels (constant or sudden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Lack of continuous daytime access to open runs for outdoor (free-range) birds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Lack of shelter/shade for outdoor animals (thermal comfort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Lack of overhead cover for outdoor birds (fear of predation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Poor pasture quality (e.g. not clean/dry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Predation (outdoor birds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 xml:space="preserve">Poor handling skills e.g. carrying birds solely by the head, neck, one wing/leg, or tail feathers, injury during chick and </w:t>
      </w:r>
      <w:proofErr w:type="spellStart"/>
      <w:r w:rsidRPr="00432843">
        <w:rPr>
          <w:rFonts w:ascii="Arial" w:hAnsi="Arial" w:cs="Arial"/>
          <w:sz w:val="20"/>
          <w:lang w:val="en-GB"/>
        </w:rPr>
        <w:t>poult</w:t>
      </w:r>
      <w:proofErr w:type="spellEnd"/>
      <w:r w:rsidRPr="00432843">
        <w:rPr>
          <w:rFonts w:ascii="Arial" w:hAnsi="Arial" w:cs="Arial"/>
          <w:sz w:val="20"/>
          <w:lang w:val="en-GB"/>
        </w:rPr>
        <w:t xml:space="preserve"> processing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 xml:space="preserve">Lack of ability of </w:t>
      </w:r>
      <w:proofErr w:type="spellStart"/>
      <w:r w:rsidRPr="00432843">
        <w:rPr>
          <w:rFonts w:ascii="Arial" w:hAnsi="Arial" w:cs="Arial"/>
          <w:sz w:val="20"/>
          <w:lang w:val="en-GB"/>
        </w:rPr>
        <w:t>stockpeople</w:t>
      </w:r>
      <w:proofErr w:type="spellEnd"/>
      <w:r w:rsidRPr="00432843">
        <w:rPr>
          <w:rFonts w:ascii="Arial" w:hAnsi="Arial" w:cs="Arial"/>
          <w:sz w:val="20"/>
          <w:lang w:val="en-GB"/>
        </w:rPr>
        <w:t xml:space="preserve"> to interpret poultry behaviour (ethology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Delayed removal of dead birds from cages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Caretakers inability to recognize poor health status / clinical signs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Pain caused by beak trimming (hot blade trimming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Pain caused by beak treatment (infrared energy light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 xml:space="preserve">Pain caused by </w:t>
      </w:r>
      <w:proofErr w:type="spellStart"/>
      <w:r w:rsidRPr="00432843">
        <w:rPr>
          <w:rFonts w:ascii="Arial" w:hAnsi="Arial" w:cs="Arial"/>
          <w:sz w:val="20"/>
          <w:lang w:val="en-GB"/>
        </w:rPr>
        <w:t>retrimming</w:t>
      </w:r>
      <w:proofErr w:type="spellEnd"/>
      <w:r w:rsidRPr="00432843">
        <w:rPr>
          <w:rFonts w:ascii="Arial" w:hAnsi="Arial" w:cs="Arial"/>
          <w:sz w:val="20"/>
          <w:lang w:val="en-GB"/>
        </w:rPr>
        <w:t xml:space="preserve"> adult bird beaks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Pain caused by dubbing broilers (removing comb or wattle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Breeding for exaggerated body conformation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Breeding animals with inheritable defects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Use of 'spiking' roosters in flock aggression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 xml:space="preserve">Selection for rapid growth (link to e.g. lameness, heart disease, </w:t>
      </w:r>
      <w:proofErr w:type="spellStart"/>
      <w:r w:rsidRPr="00432843">
        <w:rPr>
          <w:rFonts w:ascii="Arial" w:hAnsi="Arial" w:cs="Arial"/>
          <w:sz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 xml:space="preserve">Use of appropriate breed or genotype (ability to withstand </w:t>
      </w:r>
      <w:proofErr w:type="spellStart"/>
      <w:r w:rsidRPr="00432843">
        <w:rPr>
          <w:rFonts w:ascii="Arial" w:hAnsi="Arial" w:cs="Arial"/>
          <w:sz w:val="20"/>
          <w:lang w:val="en-GB"/>
        </w:rPr>
        <w:t>env</w:t>
      </w:r>
      <w:proofErr w:type="spellEnd"/>
      <w:r w:rsidRPr="00432843">
        <w:rPr>
          <w:rFonts w:ascii="Arial" w:hAnsi="Arial" w:cs="Arial"/>
          <w:sz w:val="20"/>
          <w:lang w:val="en-GB"/>
        </w:rPr>
        <w:t>. / climatic conditions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Transport (general) – both long and short distances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Stress caused by gathering (pre-transport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Automated handling procedures (pre-slaughter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Premature pre-transport feed withdrawal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 xml:space="preserve">Fitness for transport (esp. chicks and </w:t>
      </w:r>
      <w:proofErr w:type="spellStart"/>
      <w:r w:rsidRPr="00432843">
        <w:rPr>
          <w:rFonts w:ascii="Arial" w:hAnsi="Arial" w:cs="Arial"/>
          <w:sz w:val="20"/>
          <w:lang w:val="en-GB"/>
        </w:rPr>
        <w:t>poults</w:t>
      </w:r>
      <w:proofErr w:type="spellEnd"/>
      <w:r w:rsidRPr="00432843">
        <w:rPr>
          <w:rFonts w:ascii="Arial" w:hAnsi="Arial" w:cs="Arial"/>
          <w:sz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Understocking and overstocking of transport boxes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 xml:space="preserve">Inappropriate handling of transport boxes (injury, dropped from heights, </w:t>
      </w:r>
      <w:proofErr w:type="spellStart"/>
      <w:r w:rsidRPr="00432843">
        <w:rPr>
          <w:rFonts w:ascii="Arial" w:hAnsi="Arial" w:cs="Arial"/>
          <w:sz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Housing facilities unprepared for receiving chicks/</w:t>
      </w:r>
      <w:proofErr w:type="spellStart"/>
      <w:r w:rsidRPr="00432843">
        <w:rPr>
          <w:rFonts w:ascii="Arial" w:hAnsi="Arial" w:cs="Arial"/>
          <w:sz w:val="20"/>
          <w:lang w:val="en-GB"/>
        </w:rPr>
        <w:t>poults</w:t>
      </w:r>
      <w:proofErr w:type="spellEnd"/>
      <w:r w:rsidRPr="00432843">
        <w:rPr>
          <w:rFonts w:ascii="Arial" w:hAnsi="Arial" w:cs="Arial"/>
          <w:sz w:val="20"/>
          <w:lang w:val="en-GB"/>
        </w:rPr>
        <w:t xml:space="preserve"> (thermal stress, hunger, </w:t>
      </w:r>
      <w:proofErr w:type="spellStart"/>
      <w:r w:rsidRPr="00432843">
        <w:rPr>
          <w:rFonts w:ascii="Arial" w:hAnsi="Arial" w:cs="Arial"/>
          <w:sz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Delayed euthanasia decisions for sick/injured birds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Euthanasia methods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Mass depopulation (e.g. methods, and unpreparedness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Disposal of spent laying hens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Unwanted male chicks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Lack of vet undergraduate training on poultry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proofErr w:type="spellStart"/>
      <w:r w:rsidRPr="00432843">
        <w:rPr>
          <w:rFonts w:ascii="Arial" w:hAnsi="Arial" w:cs="Arial"/>
          <w:sz w:val="20"/>
          <w:lang w:val="en-GB"/>
        </w:rPr>
        <w:t>Mis</w:t>
      </w:r>
      <w:proofErr w:type="spellEnd"/>
      <w:r w:rsidRPr="00432843">
        <w:rPr>
          <w:rFonts w:ascii="Arial" w:hAnsi="Arial" w:cs="Arial"/>
          <w:sz w:val="20"/>
          <w:lang w:val="en-GB"/>
        </w:rPr>
        <w:t xml:space="preserve">-sexing of pet chickens (e.g. can lead to relinquishment of roosters, </w:t>
      </w:r>
      <w:proofErr w:type="spellStart"/>
      <w:r w:rsidRPr="00432843">
        <w:rPr>
          <w:rFonts w:ascii="Arial" w:hAnsi="Arial" w:cs="Arial"/>
          <w:sz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Uncleanliness of plumage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lastRenderedPageBreak/>
        <w:t xml:space="preserve">Purchase of birds online </w:t>
      </w:r>
      <w:proofErr w:type="spellStart"/>
      <w:r w:rsidRPr="00432843">
        <w:rPr>
          <w:rFonts w:ascii="Arial" w:hAnsi="Arial" w:cs="Arial"/>
          <w:sz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lang w:val="en-GB"/>
        </w:rPr>
        <w:t xml:space="preserve"> without suitable preparation/knowledge/research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proofErr w:type="spellStart"/>
      <w:r w:rsidRPr="00432843">
        <w:rPr>
          <w:rFonts w:ascii="Arial" w:hAnsi="Arial" w:cs="Arial"/>
          <w:sz w:val="20"/>
          <w:lang w:val="en-GB"/>
        </w:rPr>
        <w:t>Despurring</w:t>
      </w:r>
      <w:proofErr w:type="spellEnd"/>
      <w:r w:rsidRPr="00432843">
        <w:rPr>
          <w:rFonts w:ascii="Arial" w:hAnsi="Arial" w:cs="Arial"/>
          <w:sz w:val="20"/>
          <w:lang w:val="en-GB"/>
        </w:rPr>
        <w:t xml:space="preserve"> turkeys (removing spur bud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Declawing turkeys (removal of dew and pivot claw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Not using turkey saddles before mating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Improper toe cutting of turkeys (should be done by vet &gt; 72 hrs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proofErr w:type="spellStart"/>
      <w:r w:rsidRPr="00432843">
        <w:rPr>
          <w:rFonts w:ascii="Arial" w:hAnsi="Arial" w:cs="Arial"/>
          <w:sz w:val="20"/>
          <w:lang w:val="en-GB"/>
        </w:rPr>
        <w:t>Desnooding</w:t>
      </w:r>
      <w:proofErr w:type="spellEnd"/>
      <w:r w:rsidRPr="00432843">
        <w:rPr>
          <w:rFonts w:ascii="Arial" w:hAnsi="Arial" w:cs="Arial"/>
          <w:sz w:val="20"/>
          <w:lang w:val="en-GB"/>
        </w:rPr>
        <w:t xml:space="preserve"> turkeys (should be done by vet &gt; 21 days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Mutilation of wing tissue (</w:t>
      </w:r>
      <w:proofErr w:type="spellStart"/>
      <w:r w:rsidRPr="00432843">
        <w:rPr>
          <w:rFonts w:ascii="Arial" w:hAnsi="Arial" w:cs="Arial"/>
          <w:sz w:val="20"/>
          <w:lang w:val="en-GB"/>
        </w:rPr>
        <w:t>inc.</w:t>
      </w:r>
      <w:proofErr w:type="spellEnd"/>
      <w:r w:rsidRPr="00432843">
        <w:rPr>
          <w:rFonts w:ascii="Arial" w:hAnsi="Arial" w:cs="Arial"/>
          <w:sz w:val="20"/>
          <w:lang w:val="en-GB"/>
        </w:rPr>
        <w:t xml:space="preserve"> </w:t>
      </w:r>
      <w:proofErr w:type="spellStart"/>
      <w:r w:rsidRPr="00432843">
        <w:rPr>
          <w:rFonts w:ascii="Arial" w:hAnsi="Arial" w:cs="Arial"/>
          <w:sz w:val="20"/>
          <w:lang w:val="en-GB"/>
        </w:rPr>
        <w:t>dewinging</w:t>
      </w:r>
      <w:proofErr w:type="spellEnd"/>
      <w:r w:rsidRPr="00432843">
        <w:rPr>
          <w:rFonts w:ascii="Arial" w:hAnsi="Arial" w:cs="Arial"/>
          <w:sz w:val="20"/>
          <w:lang w:val="en-GB"/>
        </w:rPr>
        <w:t>, pinioning, severing tendons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Semen collection of tom turkeys (pain, handling, cloacal bleeding, overstimulation)</w:t>
      </w:r>
    </w:p>
    <w:p w:rsidR="00FD3BD4" w:rsidRPr="00432843" w:rsidRDefault="00FD3BD4" w:rsidP="00FD3BD4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lang w:val="en-GB"/>
        </w:rPr>
      </w:pPr>
      <w:r w:rsidRPr="00432843">
        <w:rPr>
          <w:rFonts w:ascii="Arial" w:hAnsi="Arial" w:cs="Arial"/>
          <w:sz w:val="20"/>
          <w:lang w:val="en-GB"/>
        </w:rPr>
        <w:t>No provision of open water access for ducks (for drinking, bathing, and swimming)</w:t>
      </w:r>
    </w:p>
    <w:p w:rsidR="00FD3BD4" w:rsidRPr="00432843" w:rsidRDefault="00FD3BD4" w:rsidP="00FD3BD4">
      <w:pPr>
        <w:rPr>
          <w:rFonts w:ascii="Arial" w:hAnsi="Arial" w:cs="Arial"/>
          <w:i/>
          <w:u w:val="single"/>
          <w:lang w:val="en-GB"/>
        </w:rPr>
      </w:pPr>
    </w:p>
    <w:p w:rsidR="00FD3BD4" w:rsidRPr="008D25F4" w:rsidRDefault="00FD3BD4" w:rsidP="00FD3BD4">
      <w:pPr>
        <w:rPr>
          <w:rFonts w:ascii="Arial" w:hAnsi="Arial" w:cs="Arial"/>
          <w:i/>
          <w:sz w:val="22"/>
          <w:u w:val="single"/>
          <w:lang w:val="en-GB"/>
        </w:rPr>
      </w:pPr>
      <w:r w:rsidRPr="008D25F4">
        <w:rPr>
          <w:rFonts w:ascii="Arial" w:hAnsi="Arial" w:cs="Arial"/>
          <w:i/>
          <w:sz w:val="22"/>
          <w:u w:val="single"/>
          <w:lang w:val="en-GB"/>
        </w:rPr>
        <w:t>Cattle</w:t>
      </w:r>
    </w:p>
    <w:p w:rsidR="00FD3BD4" w:rsidRPr="008D25F4" w:rsidRDefault="00FD3BD4" w:rsidP="00FD3BD4">
      <w:pPr>
        <w:rPr>
          <w:rFonts w:ascii="Arial" w:hAnsi="Arial" w:cs="Arial"/>
          <w:sz w:val="22"/>
          <w:lang w:val="en-GB"/>
        </w:rPr>
      </w:pPr>
      <w:r w:rsidRPr="008D25F4">
        <w:rPr>
          <w:rFonts w:ascii="Arial" w:hAnsi="Arial" w:cs="Arial"/>
          <w:sz w:val="22"/>
          <w:lang w:val="en-GB"/>
        </w:rPr>
        <w:t>(n=72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 xml:space="preserve">Lack of routine health care (e.g. vaccinations, parasite prevention,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Lack of veterinary services in some areas (“cold spots”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oor health status (e.g. metabolic/reproductive/respiratory disease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 xml:space="preserve">Common production diseases e.g. mastitis,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etc</w:t>
      </w:r>
      <w:proofErr w:type="spellEnd"/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 xml:space="preserve">Common cattle infectious diseases (e.g. BVD,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Johne’s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 xml:space="preserve">, TB,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 xml:space="preserve">Lack of proper foot care (e.g. regular paring, foot bathing, treatment,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 xml:space="preserve">Poor foot health (e.g. white line disease, digital dermatitis, lameness,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Underutilisation of NSAIDS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Exposure/ingestion of toxic substances/plants (e.g. photosensitisation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High morbidity/mortality rates for calves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Mineral deficiency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oor body condition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Dystocia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Early maternal separation (dairy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Method and timing of weaning (beef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Calving management &amp; bull selection (e.g. breeding oversized calves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oor management and nutrition of orphan beef calves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oor colostrum management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Inappropriate drying off techniques (diary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Intensive finishing systems (beef) e.g. high energy finisher diets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Lack of fibre in diets (important for rumen health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Inadequate provision of feed/forage (e.g. quantity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No continuous provision of clean water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Build up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 xml:space="preserve"> of stale/contaminated feed or water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Feeding inappropriate diet to changing animal requirements (e.g. parturient cattle nutrition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 xml:space="preserve">Limited key resources (e.g. feeder spaces, drinkers, cubicles,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Insufficient space allowance (e.g. housed and grazed animals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 xml:space="preserve">Group composition (e.g. unstable social groups disrupt hierarchy, sex ratios,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Stress caused by isolation (temporary or permanent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oor maternal behaviour (cow-calf bonding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 xml:space="preserve">Presence of abnormal behaviours (stereotypy e.g. tongue rolling,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Aggression/injuries between cattle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oor cubicle design (dairy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ermanent housing (no access to pasture/grazing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 xml:space="preserve">Poor lighting regime for housed livestock (e.g. lux, length of time,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 xml:space="preserve">Poor air quality in buildings (e.g. dust,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Lack of shelter/shade for grazing animals (thermal comfort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Lack of bedding material (or poor quality) in buildings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 xml:space="preserve">Poor flooring surface and hygiene (e.g. wet,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slippy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>, soiled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oor maintenance of equipment/building e.g. handling facilities, fencing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oor pasture quality e.g. wet, muddy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Lack of environmental enrichment (ability to express natural behaviours) for housed animals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No provision of hospital/relief pen for sick animals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lastRenderedPageBreak/>
        <w:t>Excessive noise levels (constant or sudden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 xml:space="preserve">Poor handling skills (e.g. tail twisting, slapping, yelling,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Stress caused by routine handling e.g. gathering, milking, weighing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 xml:space="preserve">Lack of ability of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stockpeople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 xml:space="preserve"> to interpret cattle behaviour (ethology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Lack of recognition of clinical signs of poor health/disease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Neglect - failure to regularly inspect livestock (e.g. heifers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Delayed calving intervention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Use and control of farm dogs (biting, stress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 xml:space="preserve">Unskilled/incompetent service providers (e.g. foot trimmer,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ain caused by castration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ain caused be disbudding/dehorning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ain caused by electro-ejaculator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ain from vasectomy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ain caused by tattooing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ain caused by ear notching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Breeding for exaggerated conformation traits e.g. double muscling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Breeding selection for increased production (e.g. increasingly high milk yields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Use of appropriate breed/genotype for rearing environment (e.g. ability to withstand climatic conditions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Reproductive management practices (use of artificial insemination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Live transport (short and long distances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 xml:space="preserve">Transport of vulnerable cattle (e.g. cull cows, pregnant cows,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Domestic transport in inappropriate/substandard vehicles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remature pre-transport feed withdrawal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Understocking/overstocking truck compartments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Delayed euthanasia decisions for sick/injured animals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 xml:space="preserve">Mass depopulation (e.g. methods, and unpreparedness,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Unwanted male dairy calves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oor pest control (bio-security) e.g. birds, rodents, insects, spreading disease</w:t>
      </w:r>
    </w:p>
    <w:p w:rsidR="00FD3BD4" w:rsidRPr="00432843" w:rsidRDefault="00FD3BD4" w:rsidP="00FD3BD4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resence of horns (physical injuries and blindness due to horn occlusion)</w:t>
      </w:r>
    </w:p>
    <w:p w:rsidR="00FD3BD4" w:rsidRPr="00432843" w:rsidRDefault="00FD3BD4" w:rsidP="00FD3BD4">
      <w:pPr>
        <w:rPr>
          <w:rFonts w:ascii="Arial" w:hAnsi="Arial" w:cs="Arial"/>
          <w:i/>
          <w:u w:val="single"/>
          <w:lang w:val="en-GB"/>
        </w:rPr>
      </w:pPr>
    </w:p>
    <w:p w:rsidR="00FD3BD4" w:rsidRPr="008D25F4" w:rsidRDefault="00FD3BD4" w:rsidP="00FD3BD4">
      <w:pPr>
        <w:rPr>
          <w:rFonts w:ascii="Arial" w:hAnsi="Arial" w:cs="Arial"/>
          <w:i/>
          <w:sz w:val="22"/>
          <w:u w:val="single"/>
          <w:lang w:val="en-GB"/>
        </w:rPr>
      </w:pPr>
      <w:r w:rsidRPr="008D25F4">
        <w:rPr>
          <w:rFonts w:ascii="Arial" w:hAnsi="Arial" w:cs="Arial"/>
          <w:i/>
          <w:sz w:val="22"/>
          <w:u w:val="single"/>
          <w:lang w:val="en-GB"/>
        </w:rPr>
        <w:t>Small Ruminants</w:t>
      </w:r>
    </w:p>
    <w:p w:rsidR="00FD3BD4" w:rsidRPr="008D25F4" w:rsidRDefault="00FD3BD4" w:rsidP="00FD3BD4">
      <w:pPr>
        <w:rPr>
          <w:rFonts w:ascii="Arial" w:hAnsi="Arial" w:cs="Arial"/>
          <w:sz w:val="22"/>
          <w:lang w:val="en-GB"/>
        </w:rPr>
      </w:pPr>
      <w:r w:rsidRPr="008D25F4">
        <w:rPr>
          <w:rFonts w:ascii="Arial" w:hAnsi="Arial" w:cs="Arial"/>
          <w:sz w:val="22"/>
          <w:lang w:val="en-GB"/>
        </w:rPr>
        <w:t>(n=76)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 xml:space="preserve">Lack of routine health care (e.g. vaccinations, parasite prevention,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oor health status (e.g. metabolic/reproductive/respiratory disease)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Common small</w:t>
      </w:r>
      <w:r w:rsidRPr="00432843">
        <w:rPr>
          <w:rFonts w:ascii="Arial" w:hAnsi="Arial" w:cs="Arial"/>
          <w:sz w:val="20"/>
          <w:szCs w:val="20"/>
          <w:lang w:val="en-GB"/>
        </w:rPr>
        <w:t xml:space="preserve"> ruminant health issues (e.g.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myiasis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 xml:space="preserve">, sheep scab,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Common small</w:t>
      </w:r>
      <w:r w:rsidRPr="00432843">
        <w:rPr>
          <w:rFonts w:ascii="Arial" w:hAnsi="Arial" w:cs="Arial"/>
          <w:sz w:val="20"/>
          <w:szCs w:val="20"/>
          <w:lang w:val="en-GB"/>
        </w:rPr>
        <w:t xml:space="preserve"> ruminant infectious diseases (e.g. brucellosis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oor foot health (e.g. lameness, scald, foot rot, digital dermatitis)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Gastrointestinal parasites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Reduced range of suitable analgesics for small ruminants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Lack of veterinary services in some areas (cold spots)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Underutilisation of NSAIDS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oor dental health (condition of molar and incisor teeth)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Exposure/ingestion of toxic substances/plants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oor lamb/kid vigour at birth - high neonatal mortality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Delay in veterinary/professional engagement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oor body condition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Dystocia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oor management of orphan lambs/kids (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inc.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 xml:space="preserve"> fostering and hand rearing)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Inadequate pest control / bio-security measures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Method and timing of weaning (excluding dairy goats/sheep)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Early separation (or temporary separation) of lambs/kids from dam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Teth</w:t>
      </w:r>
      <w:r>
        <w:rPr>
          <w:rFonts w:ascii="Arial" w:hAnsi="Arial" w:cs="Arial"/>
          <w:sz w:val="20"/>
          <w:szCs w:val="20"/>
          <w:lang w:val="en-GB"/>
        </w:rPr>
        <w:t>er</w:t>
      </w:r>
      <w:r w:rsidRPr="00432843">
        <w:rPr>
          <w:rFonts w:ascii="Arial" w:hAnsi="Arial" w:cs="Arial"/>
          <w:sz w:val="20"/>
          <w:szCs w:val="20"/>
          <w:lang w:val="en-GB"/>
        </w:rPr>
        <w:t>ing</w:t>
      </w:r>
      <w:r>
        <w:rPr>
          <w:rFonts w:ascii="Arial" w:hAnsi="Arial" w:cs="Arial"/>
          <w:sz w:val="20"/>
          <w:szCs w:val="20"/>
          <w:lang w:val="en-GB"/>
        </w:rPr>
        <w:t>/restraining lactating ewes e.g. use of</w:t>
      </w:r>
      <w:r w:rsidRPr="00432843">
        <w:rPr>
          <w:rFonts w:ascii="Arial" w:hAnsi="Arial" w:cs="Arial"/>
          <w:sz w:val="20"/>
          <w:szCs w:val="20"/>
          <w:lang w:val="en-GB"/>
        </w:rPr>
        <w:t xml:space="preserve"> lamb adopter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Stress caused by isolation (including temporary)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Failing to shear mature sheep min once per year (of breeds that require it)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lastRenderedPageBreak/>
        <w:t>Shearing in winter (lack of protection from weather conditions)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Mineral deficiency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oor colostrum management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Inadequate provision of feed/forage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No continuous provision of clean water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Feeding inappropriate diet to changing animal requirements (e.g. parturient)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Build-up of stale/contaminated feed or water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High stocking density for housed and grazed animals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 xml:space="preserve">Group composition (e.g. mixing unfamiliar sheep, sex ratios,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oor maternal behaviour (ewe-lamb bonding)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Aggression/injuries between animals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ermanent housing of dairy goats (no access to pasture)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 xml:space="preserve">Poor artificial lighting for housed livestock (lux, length of time,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oor building ventilation (air quality)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Lack of shelter/shade for grazing animals (thermal comfort)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Lack of bedding material (or poor quality) in housing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 xml:space="preserve">Poor flooring surface and hygiene (e.g.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slippy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>, soiled)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oor maintenance of equipment/buildings e.g. handling facilities, fencing, on-farm debris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oor pasture quality e.g. wet, muddy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Lack of environmental enrichment (ability to express natural behaviours) for housed animals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No provision of hospital/relief pen for sick animals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 xml:space="preserve">Limited key resources for housed animals (feeding racks, drinkers,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Excessive noise levels (constant or sudden)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 xml:space="preserve">Poor handling skills (e.g. lifting/dragging by fleece, tail, horns,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etc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>)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 xml:space="preserve">Stress caused by routine handling e.g. gathering, milking,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etc</w:t>
      </w:r>
      <w:proofErr w:type="spellEnd"/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 xml:space="preserve">Lack of ability of </w:t>
      </w:r>
      <w:proofErr w:type="spellStart"/>
      <w:r w:rsidRPr="00432843">
        <w:rPr>
          <w:rFonts w:ascii="Arial" w:hAnsi="Arial" w:cs="Arial"/>
          <w:sz w:val="20"/>
          <w:szCs w:val="20"/>
          <w:lang w:val="en-GB"/>
        </w:rPr>
        <w:t>stockpeople</w:t>
      </w:r>
      <w:proofErr w:type="spellEnd"/>
      <w:r w:rsidRPr="00432843">
        <w:rPr>
          <w:rFonts w:ascii="Arial" w:hAnsi="Arial" w:cs="Arial"/>
          <w:sz w:val="20"/>
          <w:szCs w:val="20"/>
          <w:lang w:val="en-GB"/>
        </w:rPr>
        <w:t xml:space="preserve"> to interpret sheep/goat behaviour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Neglect – failure to regularly check flock (e.g. cast sheep)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Delayed lambing intervention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Lack of recognition of clinical signs of poor health/disease by stockperson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Use and control of farm dogs (biting, stress)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Unskilled/incompetent service providers e.g. shearers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ain caused by castration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ain caused by tail docking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ain caused by electro-ejaculator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ain from vasectomy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ain caused by ear notching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ain caused by tattooing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Improper disbudding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Breeding for exaggerated body conformation (e.g. double muscling)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Use of appropriate breed or genotype for environment/management system (e.g. able to thrive on grass, ability to withstand climatic conditions)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Breeding animals with inheritable defects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Reproductive management practices (e.g. use of artificial insemination)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Transport – long and short distances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Transport of vulnerable animals e.g. pregnant and lame sheep/goats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Domestic transport in inappropriate/substandard vehicles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Understocking/overstocking truck compartments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Delayed euthanasia decisions for sick/injured animals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Correct fitting and maintenance of ram equipment (harness, raddle)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resence of horns (e.g. physical injuries and blindness due to horn occlusion)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Predation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Unwanted male goat kids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Lack of vet undergraduate training on sheep/goats</w:t>
      </w:r>
    </w:p>
    <w:p w:rsidR="00FD3BD4" w:rsidRPr="00432843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Fleece or coat cleanliness/quality</w:t>
      </w:r>
    </w:p>
    <w:p w:rsidR="00FD3BD4" w:rsidRPr="00FD3BD4" w:rsidRDefault="00FD3BD4" w:rsidP="00FD3BD4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32843">
        <w:rPr>
          <w:rFonts w:ascii="Arial" w:hAnsi="Arial" w:cs="Arial"/>
          <w:sz w:val="20"/>
          <w:szCs w:val="20"/>
          <w:lang w:val="en-GB"/>
        </w:rPr>
        <w:t>Tail length (too short)</w:t>
      </w:r>
    </w:p>
    <w:sectPr w:rsidR="00FD3BD4" w:rsidRPr="00FD3B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707EA2"/>
    <w:multiLevelType w:val="hybridMultilevel"/>
    <w:tmpl w:val="DC22C8E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BA4B02"/>
    <w:multiLevelType w:val="hybridMultilevel"/>
    <w:tmpl w:val="9614F0F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D60FDF"/>
    <w:multiLevelType w:val="hybridMultilevel"/>
    <w:tmpl w:val="0750039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7F7B6C"/>
    <w:multiLevelType w:val="hybridMultilevel"/>
    <w:tmpl w:val="45B47A4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BD4"/>
    <w:rsid w:val="00491038"/>
    <w:rsid w:val="00FD3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745B4"/>
  <w15:chartTrackingRefBased/>
  <w15:docId w15:val="{F39E978B-A991-4377-AC0E-E1F5000D6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3BD4"/>
    <w:pPr>
      <w:spacing w:after="0" w:line="240" w:lineRule="auto"/>
    </w:pPr>
    <w:rPr>
      <w:rFonts w:ascii="Tahoma" w:eastAsia="Times New Roman" w:hAnsi="Tahom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3B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542</Words>
  <Characters>14490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16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Dwyer</dc:creator>
  <cp:keywords/>
  <dc:description/>
  <cp:lastModifiedBy>Cathy Dwyer</cp:lastModifiedBy>
  <cp:revision>1</cp:revision>
  <dcterms:created xsi:type="dcterms:W3CDTF">2019-11-15T11:16:00Z</dcterms:created>
  <dcterms:modified xsi:type="dcterms:W3CDTF">2019-11-15T11:20:00Z</dcterms:modified>
</cp:coreProperties>
</file>